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4F51" w:rsidRDefault="00EF4F51">
      <w:r w:rsidRPr="001C27C3">
        <w:rPr>
          <w:rFonts w:ascii="Calibri" w:hAnsi="Calibri" w:cs="Calibri"/>
          <w:b/>
          <w:szCs w:val="21"/>
        </w:rPr>
        <w:t xml:space="preserve">Table S2 </w:t>
      </w:r>
      <w:r w:rsidRPr="001C27C3">
        <w:rPr>
          <w:rFonts w:ascii="Calibri" w:hAnsi="Calibri" w:cs="Calibri" w:hint="eastAsia"/>
          <w:b/>
          <w:szCs w:val="21"/>
        </w:rPr>
        <w:t>N</w:t>
      </w:r>
      <w:r w:rsidRPr="001C27C3">
        <w:rPr>
          <w:rFonts w:ascii="Calibri" w:hAnsi="Calibri" w:cs="Calibri"/>
          <w:b/>
          <w:szCs w:val="21"/>
        </w:rPr>
        <w:t xml:space="preserve">ormalized </w:t>
      </w:r>
      <w:r w:rsidRPr="001C27C3">
        <w:rPr>
          <w:rFonts w:ascii="Calibri" w:hAnsi="Calibri" w:cs="Calibri"/>
          <w:b/>
          <w:sz w:val="22"/>
          <w:szCs w:val="18"/>
        </w:rPr>
        <w:t>virus titer</w:t>
      </w:r>
      <w:r w:rsidRPr="001C27C3">
        <w:rPr>
          <w:rFonts w:ascii="Calibri" w:hAnsi="Calibri" w:cs="Calibri" w:hint="eastAsia"/>
          <w:b/>
          <w:sz w:val="22"/>
          <w:szCs w:val="18"/>
        </w:rPr>
        <w:t>s</w:t>
      </w:r>
      <w:r w:rsidRPr="001C27C3">
        <w:rPr>
          <w:rFonts w:ascii="Calibri" w:hAnsi="Calibri" w:cs="Calibri"/>
          <w:b/>
          <w:sz w:val="22"/>
          <w:szCs w:val="18"/>
        </w:rPr>
        <w:t xml:space="preserve"> </w:t>
      </w:r>
      <w:r w:rsidRPr="001C27C3">
        <w:rPr>
          <w:rFonts w:ascii="Calibri" w:hAnsi="Calibri" w:cs="Calibri" w:hint="eastAsia"/>
          <w:b/>
          <w:sz w:val="22"/>
          <w:szCs w:val="18"/>
        </w:rPr>
        <w:t>for</w:t>
      </w:r>
      <w:r w:rsidRPr="001C27C3">
        <w:rPr>
          <w:rFonts w:ascii="Calibri" w:hAnsi="Calibri" w:cs="Calibri"/>
          <w:b/>
          <w:sz w:val="22"/>
          <w:szCs w:val="18"/>
        </w:rPr>
        <w:t xml:space="preserve"> </w:t>
      </w:r>
      <w:proofErr w:type="spellStart"/>
      <w:r w:rsidRPr="001C27C3">
        <w:rPr>
          <w:rFonts w:ascii="Calibri" w:hAnsi="Calibri" w:cs="Calibri"/>
          <w:b/>
          <w:sz w:val="22"/>
          <w:szCs w:val="18"/>
        </w:rPr>
        <w:t>RNAi</w:t>
      </w:r>
      <w:proofErr w:type="spellEnd"/>
      <w:r w:rsidRPr="001C27C3">
        <w:rPr>
          <w:rFonts w:ascii="Calibri" w:hAnsi="Calibri" w:cs="Calibri"/>
          <w:b/>
          <w:sz w:val="22"/>
          <w:szCs w:val="18"/>
        </w:rPr>
        <w:t xml:space="preserve"> screening</w:t>
      </w:r>
    </w:p>
    <w:tbl>
      <w:tblPr>
        <w:tblW w:w="8236" w:type="dxa"/>
        <w:tblInd w:w="94" w:type="dxa"/>
        <w:tblLook w:val="04A0"/>
      </w:tblPr>
      <w:tblGrid>
        <w:gridCol w:w="1457"/>
        <w:gridCol w:w="2600"/>
        <w:gridCol w:w="919"/>
        <w:gridCol w:w="3260"/>
      </w:tblGrid>
      <w:tr w:rsidR="007F4BEA" w:rsidRPr="007F4BEA" w:rsidTr="003762AB">
        <w:trPr>
          <w:trHeight w:val="392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52FE4" w:rsidRDefault="007F4BEA" w:rsidP="007F4BEA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EAN </w:t>
            </w:r>
          </w:p>
          <w:p w:rsidR="007F4BEA" w:rsidRPr="007F4BEA" w:rsidRDefault="007F4BEA" w:rsidP="007F4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lgCCID50/ml)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62AB" w:rsidRDefault="00C41530" w:rsidP="007F4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="007F4BEA"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ld</w:t>
            </w:r>
            <w:r w:rsidR="00052F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virus</w:t>
            </w:r>
            <w:r w:rsidR="003762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iter</w:t>
            </w:r>
          </w:p>
          <w:p w:rsidR="007F4BEA" w:rsidRPr="007F4BEA" w:rsidRDefault="00175764" w:rsidP="007F4BE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---Target</w:t>
            </w:r>
            <w:r w:rsidR="00052F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052FE4"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ID50/ml</w:t>
            </w:r>
            <w:r w:rsidR="00052F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  <w:r w:rsidR="003762A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/ NC</w:t>
            </w:r>
            <w:r w:rsidR="00052F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 w:rsidR="00052FE4" w:rsidRPr="007F4BE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ID50/ml</w:t>
            </w:r>
            <w:r w:rsidR="00052FE4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NC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ACP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ACP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ACP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ACP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ALP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DC25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DC25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4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DKN1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2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DKN1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DKN1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TD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TDS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CTDSP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4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USP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1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SP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DU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5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ENP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ENPP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NPP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B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CRL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6PC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LC37A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P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5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5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INPP5J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1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5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L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HP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139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4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69425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6984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041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12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43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MPC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NK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00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APDC1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2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APDC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5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FIA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FIA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FIA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7F4BEA" w:rsidRPr="007F4BEA" w:rsidTr="003762AB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PM1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2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00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E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TC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EN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MT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20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P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R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7F4BEA" w:rsidRPr="007F4BEA" w:rsidTr="003762AB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PTPRU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00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RNGTT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7F4BEA" w:rsidRPr="007F4BEA" w:rsidTr="003762AB">
        <w:trPr>
          <w:trHeight w:val="28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2"/>
              </w:rPr>
              <w:t>SNAP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00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TENC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064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75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HOSPHO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69413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EF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L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ILKA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EF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6943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2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4A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6990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5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05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OC7010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38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58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893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907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03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038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10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7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192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26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53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595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649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26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653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906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0936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6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438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OC7146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2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FF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b/>
                <w:bCs/>
                <w:color w:val="FF0000"/>
                <w:kern w:val="0"/>
                <w:sz w:val="22"/>
              </w:rPr>
              <w:t>0.00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530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599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725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78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94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950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00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096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1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100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5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16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2257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1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P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5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5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1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DPR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687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743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.09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95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.43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2202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HLPP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4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HLP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.11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PM1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1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H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J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M1L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C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C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.11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C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0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2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2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3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.62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5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3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3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15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.81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PP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69707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333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61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5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1R12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LOC71844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7191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SBF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TMR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MI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3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P1R3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C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1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2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2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2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4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3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5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5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lastRenderedPageBreak/>
              <w:t>PPP2R5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2R5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3C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3C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3C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5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3R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4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4R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4R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5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PP6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STPIP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DC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LAD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LAD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1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1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.849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1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00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2"/>
              </w:rPr>
              <w:t>PTPN20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5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2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58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2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2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16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85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98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N9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94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B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D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95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F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9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G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1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J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1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K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2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N</w:t>
            </w:r>
          </w:p>
        </w:tc>
        <w:tc>
          <w:tcPr>
            <w:tcW w:w="2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3</w:t>
            </w:r>
          </w:p>
        </w:tc>
      </w:tr>
      <w:tr w:rsidR="007F4BEA" w:rsidRPr="007F4BEA" w:rsidTr="003762AB">
        <w:trPr>
          <w:trHeight w:val="315"/>
        </w:trPr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F4BE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TPRO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4BEA" w:rsidRPr="007F4BEA" w:rsidRDefault="007F4BEA" w:rsidP="007F4BEA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.953</w:t>
            </w:r>
          </w:p>
        </w:tc>
      </w:tr>
      <w:tr w:rsidR="003762AB" w:rsidRPr="007F4BEA" w:rsidTr="001009BC">
        <w:trPr>
          <w:trHeight w:val="300"/>
        </w:trPr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BC" w:rsidRPr="007F4BEA" w:rsidRDefault="003762AB" w:rsidP="001009B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  <w:r w:rsidR="00175764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t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off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BC" w:rsidRPr="007F4BEA" w:rsidRDefault="003762AB" w:rsidP="001009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  <w:r w:rsidRPr="007F4BE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.7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62AB" w:rsidRPr="007F4BEA" w:rsidRDefault="003762AB" w:rsidP="001009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9BC" w:rsidRDefault="003762AB" w:rsidP="001009BC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</w:t>
            </w:r>
          </w:p>
          <w:p w:rsidR="003762AB" w:rsidRPr="007F4BEA" w:rsidRDefault="001009BC" w:rsidP="001009BC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(</w:t>
            </w:r>
            <w:r w:rsidRPr="001009BC">
              <w:rPr>
                <w:rFonts w:ascii="宋体" w:eastAsia="宋体" w:hAnsi="宋体" w:cs="宋体"/>
                <w:color w:val="000000"/>
                <w:kern w:val="0"/>
                <w:sz w:val="22"/>
              </w:rPr>
              <w:t>100x reduction</w:t>
            </w: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)</w:t>
            </w:r>
          </w:p>
        </w:tc>
      </w:tr>
    </w:tbl>
    <w:p w:rsidR="002C5E3F" w:rsidRPr="00263207" w:rsidRDefault="002C5E3F"/>
    <w:sectPr w:rsidR="002C5E3F" w:rsidRPr="00263207" w:rsidSect="007F4B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3207"/>
    <w:rsid w:val="00052FE4"/>
    <w:rsid w:val="00066823"/>
    <w:rsid w:val="000D6344"/>
    <w:rsid w:val="001009BC"/>
    <w:rsid w:val="00101597"/>
    <w:rsid w:val="00103F9D"/>
    <w:rsid w:val="00175764"/>
    <w:rsid w:val="00176488"/>
    <w:rsid w:val="001A0835"/>
    <w:rsid w:val="001B779D"/>
    <w:rsid w:val="001D5CDD"/>
    <w:rsid w:val="001E39AD"/>
    <w:rsid w:val="00263207"/>
    <w:rsid w:val="00277C46"/>
    <w:rsid w:val="002C5E3F"/>
    <w:rsid w:val="00330129"/>
    <w:rsid w:val="00340587"/>
    <w:rsid w:val="003762AB"/>
    <w:rsid w:val="003C0CED"/>
    <w:rsid w:val="003C28C1"/>
    <w:rsid w:val="003E332F"/>
    <w:rsid w:val="003F62F2"/>
    <w:rsid w:val="00432032"/>
    <w:rsid w:val="004F646E"/>
    <w:rsid w:val="005028AE"/>
    <w:rsid w:val="005217F4"/>
    <w:rsid w:val="00535452"/>
    <w:rsid w:val="005470ED"/>
    <w:rsid w:val="00636D3E"/>
    <w:rsid w:val="006F1AB8"/>
    <w:rsid w:val="00717581"/>
    <w:rsid w:val="00771CB9"/>
    <w:rsid w:val="007A3D40"/>
    <w:rsid w:val="007E352E"/>
    <w:rsid w:val="007F4BEA"/>
    <w:rsid w:val="008042A2"/>
    <w:rsid w:val="00804AB2"/>
    <w:rsid w:val="008D2497"/>
    <w:rsid w:val="008E1EA9"/>
    <w:rsid w:val="00A16AAF"/>
    <w:rsid w:val="00A2016A"/>
    <w:rsid w:val="00A94E86"/>
    <w:rsid w:val="00B7166D"/>
    <w:rsid w:val="00C41530"/>
    <w:rsid w:val="00CA2212"/>
    <w:rsid w:val="00CB71FD"/>
    <w:rsid w:val="00CF53C9"/>
    <w:rsid w:val="00D44A8E"/>
    <w:rsid w:val="00D675CE"/>
    <w:rsid w:val="00DB26E3"/>
    <w:rsid w:val="00DD4F0F"/>
    <w:rsid w:val="00DE1296"/>
    <w:rsid w:val="00E0321F"/>
    <w:rsid w:val="00EB6EB0"/>
    <w:rsid w:val="00EF4697"/>
    <w:rsid w:val="00EF4F51"/>
    <w:rsid w:val="00F67542"/>
    <w:rsid w:val="00F96F76"/>
    <w:rsid w:val="00FA5F59"/>
    <w:rsid w:val="00FB54FE"/>
    <w:rsid w:val="00FC7585"/>
    <w:rsid w:val="00FF29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6320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3207"/>
    <w:rPr>
      <w:color w:val="800080"/>
      <w:u w:val="single"/>
    </w:rPr>
  </w:style>
  <w:style w:type="paragraph" w:customStyle="1" w:styleId="font5">
    <w:name w:val="font5"/>
    <w:basedOn w:val="Normal"/>
    <w:rsid w:val="00263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Normal"/>
    <w:rsid w:val="002632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5">
    <w:name w:val="xl65"/>
    <w:basedOn w:val="Normal"/>
    <w:rsid w:val="002632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Normal"/>
    <w:rsid w:val="00263207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263207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hd w:val="clear" w:color="000000" w:fill="0066CC"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FFFF"/>
      <w:kern w:val="0"/>
      <w:sz w:val="20"/>
      <w:szCs w:val="20"/>
    </w:rPr>
  </w:style>
  <w:style w:type="paragraph" w:customStyle="1" w:styleId="xl63">
    <w:name w:val="xl63"/>
    <w:basedOn w:val="Normal"/>
    <w:rsid w:val="007F4BE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7F4BE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7F4BE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7F4BEA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7F4B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2">
    <w:name w:val="xl72"/>
    <w:basedOn w:val="Normal"/>
    <w:rsid w:val="007F4BE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1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733</Words>
  <Characters>41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mc</Company>
  <LinksUpToDate>false</LinksUpToDate>
  <CharactersWithSpaces>4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lei</dc:creator>
  <cp:keywords/>
  <dc:description/>
  <cp:lastModifiedBy>yuelei</cp:lastModifiedBy>
  <cp:revision>11</cp:revision>
  <dcterms:created xsi:type="dcterms:W3CDTF">2013-09-20T03:23:00Z</dcterms:created>
  <dcterms:modified xsi:type="dcterms:W3CDTF">2013-09-23T07:55:00Z</dcterms:modified>
</cp:coreProperties>
</file>